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9BA31" w14:textId="77777777" w:rsidR="004973B0" w:rsidRPr="00F33347" w:rsidRDefault="004973B0" w:rsidP="004973B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1 Table. </w:t>
      </w:r>
      <w:r w:rsidRPr="00F33347">
        <w:rPr>
          <w:rFonts w:ascii="Times New Roman" w:hAnsi="Times New Roman" w:cs="Times New Roman"/>
          <w:b/>
          <w:bCs/>
          <w:iCs/>
          <w:color w:val="000000" w:themeColor="text1"/>
        </w:rPr>
        <w:t>Intervention fidelity protocol</w:t>
      </w:r>
      <w:r>
        <w:rPr>
          <w:rFonts w:ascii="Times New Roman" w:hAnsi="Times New Roman" w:cs="Times New Roman"/>
          <w:b/>
          <w:bCs/>
          <w:iCs/>
          <w:color w:val="000000" w:themeColor="text1"/>
        </w:rPr>
        <w:t>.</w:t>
      </w:r>
    </w:p>
    <w:tbl>
      <w:tblPr>
        <w:tblStyle w:val="TableGrid"/>
        <w:tblW w:w="9000" w:type="dxa"/>
        <w:tblInd w:w="-5" w:type="dxa"/>
        <w:tblLook w:val="04A0" w:firstRow="1" w:lastRow="0" w:firstColumn="1" w:lastColumn="0" w:noHBand="0" w:noVBand="1"/>
      </w:tblPr>
      <w:tblGrid>
        <w:gridCol w:w="1985"/>
        <w:gridCol w:w="7015"/>
      </w:tblGrid>
      <w:tr w:rsidR="004973B0" w:rsidRPr="00F33347" w14:paraId="1889EB9C" w14:textId="77777777" w:rsidTr="006C7D50">
        <w:tc>
          <w:tcPr>
            <w:tcW w:w="1985" w:type="dxa"/>
          </w:tcPr>
          <w:p w14:paraId="2F18CC7C" w14:textId="77777777" w:rsidR="004973B0" w:rsidRPr="00F33347" w:rsidRDefault="004973B0" w:rsidP="006C7D5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oretical element</w:t>
            </w:r>
          </w:p>
        </w:tc>
        <w:tc>
          <w:tcPr>
            <w:tcW w:w="7015" w:type="dxa"/>
          </w:tcPr>
          <w:p w14:paraId="65696D10" w14:textId="77777777" w:rsidR="004973B0" w:rsidRPr="00F33347" w:rsidRDefault="004973B0" w:rsidP="006C7D5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perational element in the In My Shoes pilot</w:t>
            </w:r>
          </w:p>
        </w:tc>
      </w:tr>
      <w:tr w:rsidR="004973B0" w:rsidRPr="004A7409" w14:paraId="5E2E6809" w14:textId="77777777" w:rsidTr="006C7D50">
        <w:tc>
          <w:tcPr>
            <w:tcW w:w="1985" w:type="dxa"/>
          </w:tcPr>
          <w:p w14:paraId="7E208F9E" w14:textId="77777777" w:rsidR="004973B0" w:rsidRPr="00F33347" w:rsidRDefault="004973B0" w:rsidP="006C7D5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design</w:t>
            </w:r>
          </w:p>
        </w:tc>
        <w:tc>
          <w:tcPr>
            <w:tcW w:w="7015" w:type="dxa"/>
          </w:tcPr>
          <w:p w14:paraId="42329955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ntervention is manualised with detailed lesson plans and resources. </w:t>
            </w:r>
          </w:p>
          <w:p w14:paraId="2A313250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Recommended that more than one staff member at each school complete professional learning and familiarise themselves with the In My Shoes program in case of teacher absence.</w:t>
            </w:r>
          </w:p>
          <w:p w14:paraId="3C63F823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Recommended dosage (i.e., at least 45 minutes per week over 10 weeks).</w:t>
            </w:r>
          </w:p>
          <w:p w14:paraId="62331EB8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Researcher observed delivery of intervention across schools through observation or via video-taped observations.</w:t>
            </w:r>
          </w:p>
        </w:tc>
      </w:tr>
      <w:tr w:rsidR="004973B0" w:rsidRPr="004A7409" w14:paraId="4EC1815A" w14:textId="77777777" w:rsidTr="006C7D50">
        <w:tc>
          <w:tcPr>
            <w:tcW w:w="1985" w:type="dxa"/>
          </w:tcPr>
          <w:p w14:paraId="355A1064" w14:textId="77777777" w:rsidR="004973B0" w:rsidRPr="00F33347" w:rsidRDefault="004973B0" w:rsidP="006C7D5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raining providers </w:t>
            </w:r>
          </w:p>
        </w:tc>
        <w:tc>
          <w:tcPr>
            <w:tcW w:w="7015" w:type="dxa"/>
          </w:tcPr>
          <w:p w14:paraId="5B338E1D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Standardised online professional learning video presentations</w:t>
            </w:r>
          </w:p>
          <w:p w14:paraId="63DFDACE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Pre and post professional learning questionnaires to evaluate teacher confidence in delivering In My Shoes program.</w:t>
            </w:r>
          </w:p>
          <w:p w14:paraId="1DD9FCBC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Face to face meeting with implementing teacher and supporting leadership staff to provide opportunity to clarify content of professional learning, answer questions and discuss application of intervention to their classroom.</w:t>
            </w:r>
          </w:p>
        </w:tc>
      </w:tr>
      <w:tr w:rsidR="004973B0" w:rsidRPr="004A7409" w14:paraId="3977D241" w14:textId="77777777" w:rsidTr="006C7D50">
        <w:tc>
          <w:tcPr>
            <w:tcW w:w="1985" w:type="dxa"/>
          </w:tcPr>
          <w:p w14:paraId="708C375A" w14:textId="77777777" w:rsidR="004973B0" w:rsidRPr="00F33347" w:rsidRDefault="004973B0" w:rsidP="006C7D5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elivery of treatment </w:t>
            </w:r>
          </w:p>
        </w:tc>
        <w:tc>
          <w:tcPr>
            <w:tcW w:w="7015" w:type="dxa"/>
          </w:tcPr>
          <w:p w14:paraId="4E3479D8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searcher plans to observe delivery of program across schools through observation or via video-taped observations </w:t>
            </w:r>
          </w:p>
          <w:p w14:paraId="4E3340F0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Weekly online teacher report fidelity checklist via Qualtrics</w:t>
            </w:r>
          </w:p>
          <w:p w14:paraId="1F4F1F7D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Weekly/ fortnightly phone or email check-ins and reminders for teachers to answer questions or provide support</w:t>
            </w:r>
          </w:p>
        </w:tc>
      </w:tr>
      <w:tr w:rsidR="004973B0" w:rsidRPr="004A7409" w14:paraId="58EA4D6D" w14:textId="77777777" w:rsidTr="006C7D50">
        <w:tc>
          <w:tcPr>
            <w:tcW w:w="1985" w:type="dxa"/>
          </w:tcPr>
          <w:p w14:paraId="44C9EB45" w14:textId="77777777" w:rsidR="004973B0" w:rsidRPr="00F33347" w:rsidRDefault="004973B0" w:rsidP="006C7D5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ceipt of treatment </w:t>
            </w:r>
          </w:p>
        </w:tc>
        <w:tc>
          <w:tcPr>
            <w:tcW w:w="7015" w:type="dxa"/>
          </w:tcPr>
          <w:p w14:paraId="11537FE0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In My Shoes situation-based questionnaire to evaluate changes in understanding of content of program</w:t>
            </w:r>
          </w:p>
          <w:p w14:paraId="4B5D64A1" w14:textId="77777777" w:rsidR="004973B0" w:rsidRPr="004A7409" w:rsidRDefault="004973B0" w:rsidP="004973B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Qualitative evaluation of participant experiences via semi-structured interviews.</w:t>
            </w:r>
          </w:p>
        </w:tc>
      </w:tr>
      <w:tr w:rsidR="004973B0" w:rsidRPr="004A7409" w14:paraId="0217F4DA" w14:textId="77777777" w:rsidTr="006C7D50">
        <w:trPr>
          <w:trHeight w:val="1555"/>
        </w:trPr>
        <w:tc>
          <w:tcPr>
            <w:tcW w:w="1985" w:type="dxa"/>
          </w:tcPr>
          <w:p w14:paraId="2FA93FBE" w14:textId="77777777" w:rsidR="004973B0" w:rsidRPr="00F33347" w:rsidRDefault="004973B0" w:rsidP="006C7D5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nactment of treatment skills </w:t>
            </w:r>
          </w:p>
        </w:tc>
        <w:tc>
          <w:tcPr>
            <w:tcW w:w="7015" w:type="dxa"/>
          </w:tcPr>
          <w:p w14:paraId="0AFF1A24" w14:textId="77777777" w:rsidR="004973B0" w:rsidRPr="004A7409" w:rsidRDefault="004973B0" w:rsidP="004973B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Battery of pre-post outcome measures </w:t>
            </w:r>
          </w:p>
          <w:p w14:paraId="779AA0CE" w14:textId="77777777" w:rsidR="004973B0" w:rsidRPr="004A7409" w:rsidRDefault="004973B0" w:rsidP="004973B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bCs/>
                <w:color w:val="000000" w:themeColor="text1"/>
              </w:rPr>
              <w:t>Qualitative evaluation of participant experiences via semi-structured interviews.</w:t>
            </w:r>
          </w:p>
        </w:tc>
      </w:tr>
    </w:tbl>
    <w:p w14:paraId="1706CC79" w14:textId="77777777" w:rsidR="002D6967" w:rsidRDefault="004973B0"/>
    <w:sectPr w:rsidR="002D6967" w:rsidSect="00F228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72425"/>
    <w:multiLevelType w:val="hybridMultilevel"/>
    <w:tmpl w:val="D1EE1E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A9B187B"/>
    <w:multiLevelType w:val="hybridMultilevel"/>
    <w:tmpl w:val="AC06E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B0"/>
    <w:rsid w:val="00023B14"/>
    <w:rsid w:val="00052037"/>
    <w:rsid w:val="000621CC"/>
    <w:rsid w:val="000B611D"/>
    <w:rsid w:val="000D7C3A"/>
    <w:rsid w:val="00102722"/>
    <w:rsid w:val="00147F21"/>
    <w:rsid w:val="00176BCB"/>
    <w:rsid w:val="001E1D69"/>
    <w:rsid w:val="001E684C"/>
    <w:rsid w:val="002071CC"/>
    <w:rsid w:val="0021438B"/>
    <w:rsid w:val="00227886"/>
    <w:rsid w:val="00291764"/>
    <w:rsid w:val="002B55A6"/>
    <w:rsid w:val="003034CF"/>
    <w:rsid w:val="00337449"/>
    <w:rsid w:val="00354884"/>
    <w:rsid w:val="00356646"/>
    <w:rsid w:val="00397B03"/>
    <w:rsid w:val="003B76B1"/>
    <w:rsid w:val="003C45D0"/>
    <w:rsid w:val="003D7D00"/>
    <w:rsid w:val="003F674F"/>
    <w:rsid w:val="00402A7D"/>
    <w:rsid w:val="00420165"/>
    <w:rsid w:val="004441D2"/>
    <w:rsid w:val="00444FE7"/>
    <w:rsid w:val="004973B0"/>
    <w:rsid w:val="004E7B29"/>
    <w:rsid w:val="004F7583"/>
    <w:rsid w:val="00504E14"/>
    <w:rsid w:val="00521297"/>
    <w:rsid w:val="005319BF"/>
    <w:rsid w:val="00607075"/>
    <w:rsid w:val="00650AE6"/>
    <w:rsid w:val="006A2FD5"/>
    <w:rsid w:val="006A5A47"/>
    <w:rsid w:val="0077310B"/>
    <w:rsid w:val="00775E31"/>
    <w:rsid w:val="007B3AE4"/>
    <w:rsid w:val="00813A91"/>
    <w:rsid w:val="00846B83"/>
    <w:rsid w:val="00902CC0"/>
    <w:rsid w:val="009469C8"/>
    <w:rsid w:val="00952386"/>
    <w:rsid w:val="00983011"/>
    <w:rsid w:val="009A7E54"/>
    <w:rsid w:val="009D49A9"/>
    <w:rsid w:val="00A27B52"/>
    <w:rsid w:val="00AE145F"/>
    <w:rsid w:val="00B01B2C"/>
    <w:rsid w:val="00B27F0B"/>
    <w:rsid w:val="00B5398A"/>
    <w:rsid w:val="00B64781"/>
    <w:rsid w:val="00C30FCD"/>
    <w:rsid w:val="00C530A5"/>
    <w:rsid w:val="00C81C74"/>
    <w:rsid w:val="00CE1C84"/>
    <w:rsid w:val="00CF38FB"/>
    <w:rsid w:val="00D33259"/>
    <w:rsid w:val="00D547FE"/>
    <w:rsid w:val="00D730C6"/>
    <w:rsid w:val="00D92F2A"/>
    <w:rsid w:val="00D93629"/>
    <w:rsid w:val="00DA2A4F"/>
    <w:rsid w:val="00DB258C"/>
    <w:rsid w:val="00DE2786"/>
    <w:rsid w:val="00EC2034"/>
    <w:rsid w:val="00F22836"/>
    <w:rsid w:val="00F36346"/>
    <w:rsid w:val="00F5425E"/>
    <w:rsid w:val="00FA68BA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D8BB4"/>
  <w15:chartTrackingRefBased/>
  <w15:docId w15:val="{F2CC9ADE-F1A3-8C44-B487-3CFB77617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73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973B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97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1T11:48:00Z</dcterms:created>
  <dcterms:modified xsi:type="dcterms:W3CDTF">2022-05-21T11:48:00Z</dcterms:modified>
</cp:coreProperties>
</file>